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A35AB" w14:textId="77777777" w:rsidR="009A13D3" w:rsidRDefault="009A13D3" w:rsidP="009A13D3">
      <w:pPr>
        <w:spacing w:line="360" w:lineRule="auto"/>
        <w:ind w:left="720"/>
        <w:jc w:val="both"/>
        <w:rPr>
          <w:lang w:val="en-US"/>
        </w:rPr>
      </w:pPr>
    </w:p>
    <w:p w14:paraId="54C9A2FB" w14:textId="08F8C536" w:rsidR="009A13D3" w:rsidRDefault="009A13D3" w:rsidP="00AE113B">
      <w:pPr>
        <w:jc w:val="both"/>
        <w:rPr>
          <w:b/>
          <w:color w:val="000000" w:themeColor="text1"/>
          <w:lang w:val="en-US"/>
        </w:rPr>
      </w:pPr>
      <w:r w:rsidRPr="00664856">
        <w:rPr>
          <w:b/>
          <w:color w:val="000000" w:themeColor="text1"/>
          <w:lang w:val="en-US"/>
        </w:rPr>
        <w:t>Table S2. Unadjusted and adjusted extended time dependent Cox regression models (with no imputations for missing values in viral load, CD4 and CD4/CD8 ratio).</w:t>
      </w:r>
    </w:p>
    <w:p w14:paraId="4AB25559" w14:textId="77777777" w:rsidR="00AE113B" w:rsidRPr="00664856" w:rsidRDefault="00AE113B" w:rsidP="00AE113B">
      <w:pPr>
        <w:jc w:val="both"/>
        <w:rPr>
          <w:b/>
          <w:color w:val="000000" w:themeColor="text1"/>
          <w:lang w:val="en-US"/>
        </w:rPr>
      </w:pP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1702"/>
      </w:tblGrid>
      <w:tr w:rsidR="009A13D3" w:rsidRPr="00361FFA" w14:paraId="23F1B575" w14:textId="77777777" w:rsidTr="003B1D15">
        <w:trPr>
          <w:trHeight w:hRule="exact" w:val="227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14:paraId="567E6A6C" w14:textId="77777777" w:rsidR="009A13D3" w:rsidRPr="00B2734E" w:rsidRDefault="009A13D3" w:rsidP="003B1D15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</w:tcPr>
          <w:p w14:paraId="4AC59902" w14:textId="77777777" w:rsidR="009A13D3" w:rsidRPr="00B2734E" w:rsidRDefault="009A13D3" w:rsidP="003B1D15">
            <w:pPr>
              <w:rPr>
                <w:b/>
                <w:sz w:val="18"/>
                <w:szCs w:val="18"/>
              </w:rPr>
            </w:pPr>
            <w:r w:rsidRPr="00B2734E">
              <w:rPr>
                <w:b/>
                <w:sz w:val="18"/>
                <w:szCs w:val="18"/>
              </w:rPr>
              <w:t>crude HR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  <w:noWrap/>
          </w:tcPr>
          <w:p w14:paraId="198BD186" w14:textId="77777777" w:rsidR="009A13D3" w:rsidRPr="00B2734E" w:rsidRDefault="009A13D3" w:rsidP="003B1D15">
            <w:pPr>
              <w:rPr>
                <w:b/>
                <w:sz w:val="18"/>
                <w:szCs w:val="18"/>
              </w:rPr>
            </w:pPr>
            <w:r w:rsidRPr="00B2734E">
              <w:rPr>
                <w:b/>
                <w:sz w:val="18"/>
                <w:szCs w:val="18"/>
              </w:rPr>
              <w:t>adjusted HR</w:t>
            </w:r>
          </w:p>
        </w:tc>
      </w:tr>
      <w:tr w:rsidR="009A13D3" w:rsidRPr="00361FFA" w14:paraId="4C0FA9D4" w14:textId="77777777" w:rsidTr="003B1D15">
        <w:trPr>
          <w:trHeight w:hRule="exact" w:val="227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CB10B0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4BF8D8" w14:textId="77777777" w:rsidR="009A13D3" w:rsidRPr="00B2734E" w:rsidRDefault="009A13D3" w:rsidP="003B1D15">
            <w:pPr>
              <w:rPr>
                <w:b/>
                <w:sz w:val="18"/>
                <w:szCs w:val="18"/>
              </w:rPr>
            </w:pPr>
            <w:r w:rsidRPr="00B2734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964632" w14:textId="77777777" w:rsidR="009A13D3" w:rsidRPr="00B2734E" w:rsidRDefault="009A13D3" w:rsidP="003B1D15">
            <w:pPr>
              <w:rPr>
                <w:b/>
                <w:sz w:val="18"/>
                <w:szCs w:val="18"/>
              </w:rPr>
            </w:pPr>
            <w:r w:rsidRPr="00B2734E">
              <w:rPr>
                <w:b/>
                <w:sz w:val="18"/>
                <w:szCs w:val="18"/>
              </w:rPr>
              <w:t>(95% CI)</w:t>
            </w:r>
          </w:p>
        </w:tc>
      </w:tr>
      <w:tr w:rsidR="009A13D3" w:rsidRPr="00361FFA" w14:paraId="2E4309C6" w14:textId="77777777" w:rsidTr="003B1D15">
        <w:trPr>
          <w:trHeight w:hRule="exact" w:val="22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316AA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B939C4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EA1562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</w:tr>
      <w:tr w:rsidR="009A13D3" w:rsidRPr="00361FFA" w14:paraId="3FEE9F12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CDABB1B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2409" w:type="dxa"/>
            <w:shd w:val="clear" w:color="auto" w:fill="auto"/>
            <w:noWrap/>
          </w:tcPr>
          <w:p w14:paraId="4E48F444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5FCFBF66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>ref.</w:t>
            </w:r>
          </w:p>
        </w:tc>
      </w:tr>
      <w:tr w:rsidR="00672C3E" w:rsidRPr="00361FFA" w14:paraId="24296DA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0594869" w14:textId="77777777" w:rsidR="00672C3E" w:rsidRPr="00B2734E" w:rsidRDefault="00672C3E" w:rsidP="00672C3E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2409" w:type="dxa"/>
            <w:shd w:val="clear" w:color="auto" w:fill="auto"/>
            <w:noWrap/>
          </w:tcPr>
          <w:p w14:paraId="3C3BB9F0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0</w:t>
            </w:r>
            <w:r w:rsidRPr="00B2734E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58</w:t>
            </w:r>
            <w:r w:rsidRPr="00B2734E">
              <w:rPr>
                <w:sz w:val="18"/>
                <w:szCs w:val="18"/>
                <w:lang w:val="en-US"/>
              </w:rPr>
              <w:t>, 1.1</w:t>
            </w:r>
            <w:r>
              <w:rPr>
                <w:sz w:val="18"/>
                <w:szCs w:val="18"/>
                <w:lang w:val="en-US"/>
              </w:rPr>
              <w:t>0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5A590533" w14:textId="77777777" w:rsidR="00672C3E" w:rsidRPr="00B2734E" w:rsidRDefault="00066BD3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.0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A13D3" w:rsidRPr="00942F1D" w14:paraId="2590CD8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645FE692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Age at end of FU </w:t>
            </w:r>
          </w:p>
        </w:tc>
        <w:tc>
          <w:tcPr>
            <w:tcW w:w="2409" w:type="dxa"/>
            <w:shd w:val="clear" w:color="auto" w:fill="auto"/>
            <w:noWrap/>
          </w:tcPr>
          <w:p w14:paraId="4E1D5F82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57E5CA5A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361FFA" w14:paraId="7345A4DD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3F290D3B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≤30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24ED66D4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428E970D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72C3E" w:rsidRPr="00361FFA" w14:paraId="6A8B95C1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1D295A4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31-45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16C38906" w14:textId="77777777" w:rsidR="00672C3E" w:rsidRPr="00980223" w:rsidRDefault="00672C3E" w:rsidP="00672C3E">
            <w:pPr>
              <w:rPr>
                <w:sz w:val="18"/>
                <w:szCs w:val="18"/>
                <w:lang w:val="en-US"/>
              </w:rPr>
            </w:pPr>
            <w:r w:rsidRPr="00980223">
              <w:rPr>
                <w:sz w:val="18"/>
                <w:szCs w:val="18"/>
                <w:lang w:val="en-US"/>
              </w:rPr>
              <w:t>0.53 (0.31, 0.89)</w:t>
            </w:r>
          </w:p>
        </w:tc>
        <w:tc>
          <w:tcPr>
            <w:tcW w:w="1702" w:type="dxa"/>
            <w:shd w:val="clear" w:color="auto" w:fill="auto"/>
            <w:noWrap/>
          </w:tcPr>
          <w:p w14:paraId="666C79DA" w14:textId="77777777" w:rsidR="00672C3E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2,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672C3E" w:rsidRPr="00361FFA" w14:paraId="6C63D592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07FD0D18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46-59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11EC0E7D" w14:textId="77777777" w:rsidR="00672C3E" w:rsidRPr="00980223" w:rsidRDefault="00672C3E" w:rsidP="00672C3E">
            <w:pPr>
              <w:rPr>
                <w:sz w:val="18"/>
                <w:szCs w:val="18"/>
                <w:lang w:val="en-US"/>
              </w:rPr>
            </w:pPr>
            <w:r w:rsidRPr="00980223">
              <w:rPr>
                <w:sz w:val="18"/>
                <w:szCs w:val="18"/>
                <w:lang w:val="en-US"/>
              </w:rPr>
              <w:t>0.97 (0.58, 1.61)</w:t>
            </w:r>
          </w:p>
        </w:tc>
        <w:tc>
          <w:tcPr>
            <w:tcW w:w="1702" w:type="dxa"/>
            <w:shd w:val="clear" w:color="auto" w:fill="auto"/>
            <w:noWrap/>
          </w:tcPr>
          <w:p w14:paraId="27F490CD" w14:textId="77777777" w:rsidR="00672C3E" w:rsidRPr="00B2734E" w:rsidRDefault="0030200C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.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672C3E" w:rsidRPr="00906FC6" w14:paraId="591F3D48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D053EB8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≥60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5D43FC46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1.3</w:t>
            </w:r>
            <w:r>
              <w:rPr>
                <w:sz w:val="18"/>
                <w:szCs w:val="18"/>
                <w:lang w:val="en-US"/>
              </w:rPr>
              <w:t>4</w:t>
            </w:r>
            <w:r w:rsidRPr="00B2734E">
              <w:rPr>
                <w:sz w:val="18"/>
                <w:szCs w:val="18"/>
                <w:lang w:val="en-US"/>
              </w:rPr>
              <w:t xml:space="preserve"> (0.69, 2.6</w:t>
            </w:r>
            <w:r>
              <w:rPr>
                <w:sz w:val="18"/>
                <w:szCs w:val="18"/>
                <w:lang w:val="en-US"/>
              </w:rPr>
              <w:t>0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1431E4B2" w14:textId="77777777" w:rsidR="00672C3E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A13D3" w:rsidRPr="00906FC6" w14:paraId="0FEEFF1C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E7ECAF9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ace/ethnicity</w:t>
            </w:r>
          </w:p>
        </w:tc>
        <w:tc>
          <w:tcPr>
            <w:tcW w:w="2409" w:type="dxa"/>
            <w:shd w:val="clear" w:color="auto" w:fill="auto"/>
            <w:noWrap/>
          </w:tcPr>
          <w:p w14:paraId="013D87CE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308F990B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906FC6" w14:paraId="21B5F976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EBD986B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white </w:t>
            </w:r>
          </w:p>
        </w:tc>
        <w:tc>
          <w:tcPr>
            <w:tcW w:w="2409" w:type="dxa"/>
            <w:shd w:val="clear" w:color="auto" w:fill="auto"/>
            <w:noWrap/>
          </w:tcPr>
          <w:p w14:paraId="2A8D2EC1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0547773C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ref. </w:t>
            </w:r>
          </w:p>
        </w:tc>
      </w:tr>
      <w:tr w:rsidR="00672C3E" w:rsidRPr="00906FC6" w14:paraId="223E6ECB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D2FF457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non-white </w:t>
            </w:r>
          </w:p>
        </w:tc>
        <w:tc>
          <w:tcPr>
            <w:tcW w:w="2409" w:type="dxa"/>
            <w:shd w:val="clear" w:color="auto" w:fill="auto"/>
            <w:noWrap/>
          </w:tcPr>
          <w:p w14:paraId="13BD8A98" w14:textId="77777777" w:rsidR="00672C3E" w:rsidRPr="00B2734E" w:rsidRDefault="00672C3E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56</w:t>
            </w:r>
            <w:r w:rsidRPr="00B2734E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16</w:t>
            </w:r>
            <w:r w:rsidRPr="00B2734E">
              <w:rPr>
                <w:sz w:val="18"/>
                <w:szCs w:val="18"/>
                <w:lang w:val="en-US"/>
              </w:rPr>
              <w:t>, 2.</w:t>
            </w:r>
            <w:r>
              <w:rPr>
                <w:sz w:val="18"/>
                <w:szCs w:val="18"/>
                <w:lang w:val="en-US"/>
              </w:rPr>
              <w:t>09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697AACA7" w14:textId="77777777" w:rsidR="00672C3E" w:rsidRPr="00B2734E" w:rsidRDefault="0030200C" w:rsidP="00906F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  <w:r w:rsidR="00906FC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 (1.0</w:t>
            </w:r>
            <w:r w:rsidR="00906FC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, 1.9</w:t>
            </w:r>
            <w:r w:rsidR="00906FC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9A13D3" w:rsidRPr="00906FC6" w14:paraId="7F0368DD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02D1958" w14:textId="77777777" w:rsidR="009A13D3" w:rsidRPr="00B2734E" w:rsidRDefault="009A13D3" w:rsidP="003B1D15">
            <w:pPr>
              <w:tabs>
                <w:tab w:val="left" w:pos="881"/>
              </w:tabs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2409" w:type="dxa"/>
            <w:shd w:val="clear" w:color="auto" w:fill="auto"/>
            <w:noWrap/>
          </w:tcPr>
          <w:p w14:paraId="6D321643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358D0B9D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361FFA" w14:paraId="119A7CA3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0DAD687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up to 9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2664D6C8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0590730D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672C3E" w:rsidRPr="00361FFA" w14:paraId="7EA72837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6EAC348E" w14:textId="77777777" w:rsidR="00672C3E" w:rsidRPr="00B2734E" w:rsidRDefault="00672C3E" w:rsidP="00672C3E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B2734E">
              <w:rPr>
                <w:sz w:val="18"/>
                <w:szCs w:val="18"/>
                <w:lang w:val="en-US"/>
              </w:rPr>
              <w:t>mo</w:t>
            </w:r>
            <w:proofErr w:type="spellEnd"/>
            <w:r w:rsidRPr="00B2734E">
              <w:rPr>
                <w:sz w:val="18"/>
                <w:szCs w:val="18"/>
              </w:rPr>
              <w:t xml:space="preserve">re than 9 years </w:t>
            </w:r>
          </w:p>
        </w:tc>
        <w:tc>
          <w:tcPr>
            <w:tcW w:w="2409" w:type="dxa"/>
            <w:shd w:val="clear" w:color="auto" w:fill="auto"/>
            <w:noWrap/>
          </w:tcPr>
          <w:p w14:paraId="5F692664" w14:textId="77777777" w:rsidR="00672C3E" w:rsidRPr="00B2734E" w:rsidRDefault="00672C3E" w:rsidP="00672C3E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7</w:t>
            </w:r>
            <w:r w:rsidRPr="00B2734E">
              <w:rPr>
                <w:sz w:val="18"/>
                <w:szCs w:val="18"/>
              </w:rPr>
              <w:t xml:space="preserve"> (0.5</w:t>
            </w:r>
            <w:r>
              <w:rPr>
                <w:sz w:val="18"/>
                <w:szCs w:val="18"/>
              </w:rPr>
              <w:t>0</w:t>
            </w:r>
            <w:r w:rsidRPr="00B2734E">
              <w:rPr>
                <w:sz w:val="18"/>
                <w:szCs w:val="18"/>
              </w:rPr>
              <w:t>, 0.9</w:t>
            </w:r>
            <w:r>
              <w:rPr>
                <w:sz w:val="18"/>
                <w:szCs w:val="18"/>
              </w:rPr>
              <w:t>0</w:t>
            </w:r>
            <w:r w:rsidRPr="00B2734E">
              <w:rPr>
                <w:sz w:val="18"/>
                <w:szCs w:val="18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5FF2BF70" w14:textId="77777777" w:rsidR="00672C3E" w:rsidRPr="00B2734E" w:rsidRDefault="00672C3E" w:rsidP="00672C3E">
            <w:pPr>
              <w:rPr>
                <w:sz w:val="18"/>
                <w:szCs w:val="18"/>
              </w:rPr>
            </w:pPr>
          </w:p>
        </w:tc>
      </w:tr>
      <w:tr w:rsidR="009A13D3" w:rsidRPr="00942F1D" w14:paraId="250EBD11" w14:textId="77777777" w:rsidTr="003B1D15">
        <w:trPr>
          <w:trHeight w:hRule="exact" w:val="227"/>
        </w:trPr>
        <w:tc>
          <w:tcPr>
            <w:tcW w:w="5528" w:type="dxa"/>
            <w:gridSpan w:val="2"/>
            <w:shd w:val="clear" w:color="auto" w:fill="auto"/>
            <w:noWrap/>
            <w:hideMark/>
          </w:tcPr>
          <w:p w14:paraId="6DBEC1D6" w14:textId="77777777" w:rsidR="009A13D3" w:rsidRPr="00B2734E" w:rsidRDefault="009A13D3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Last HIV RNA (copies/mL)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A1F1252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361FFA" w14:paraId="3B392427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177F085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</w:t>
            </w:r>
            <w:r w:rsidRPr="00B2734E">
              <w:rPr>
                <w:sz w:val="18"/>
                <w:szCs w:val="18"/>
              </w:rPr>
              <w:t>&lt; 400</w:t>
            </w:r>
          </w:p>
        </w:tc>
        <w:tc>
          <w:tcPr>
            <w:tcW w:w="2409" w:type="dxa"/>
            <w:shd w:val="clear" w:color="auto" w:fill="auto"/>
            <w:noWrap/>
          </w:tcPr>
          <w:p w14:paraId="3152F2C3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5637F183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</w:tr>
      <w:tr w:rsidR="009A13D3" w:rsidRPr="00361FFA" w14:paraId="157FB909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A2CC5C9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≥400 </w:t>
            </w:r>
          </w:p>
        </w:tc>
        <w:tc>
          <w:tcPr>
            <w:tcW w:w="2409" w:type="dxa"/>
            <w:shd w:val="clear" w:color="auto" w:fill="auto"/>
            <w:noWrap/>
          </w:tcPr>
          <w:p w14:paraId="42AC6CC9" w14:textId="77777777" w:rsidR="009A13D3" w:rsidRPr="00B2734E" w:rsidRDefault="00066BD3" w:rsidP="003B1D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 (1.75, 3.31)</w:t>
            </w:r>
          </w:p>
        </w:tc>
        <w:tc>
          <w:tcPr>
            <w:tcW w:w="1702" w:type="dxa"/>
            <w:shd w:val="clear" w:color="auto" w:fill="auto"/>
            <w:noWrap/>
          </w:tcPr>
          <w:p w14:paraId="6BD640C5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</w:tr>
      <w:tr w:rsidR="009A13D3" w:rsidRPr="00361FFA" w14:paraId="45D45301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</w:tcPr>
          <w:p w14:paraId="5FEA3E4C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Missing</w:t>
            </w:r>
          </w:p>
        </w:tc>
        <w:tc>
          <w:tcPr>
            <w:tcW w:w="2409" w:type="dxa"/>
            <w:shd w:val="clear" w:color="auto" w:fill="auto"/>
            <w:noWrap/>
          </w:tcPr>
          <w:p w14:paraId="3864D402" w14:textId="77777777" w:rsidR="009A13D3" w:rsidRPr="00B2734E" w:rsidRDefault="00066BD3" w:rsidP="003B1D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6, 1.42)</w:t>
            </w:r>
          </w:p>
        </w:tc>
        <w:tc>
          <w:tcPr>
            <w:tcW w:w="1702" w:type="dxa"/>
            <w:shd w:val="clear" w:color="auto" w:fill="auto"/>
            <w:noWrap/>
          </w:tcPr>
          <w:p w14:paraId="0F2627DF" w14:textId="77777777" w:rsidR="009A13D3" w:rsidRPr="00B2734E" w:rsidRDefault="009A13D3" w:rsidP="003B1D15">
            <w:pPr>
              <w:rPr>
                <w:sz w:val="18"/>
                <w:szCs w:val="18"/>
              </w:rPr>
            </w:pPr>
          </w:p>
        </w:tc>
      </w:tr>
      <w:tr w:rsidR="009A13D3" w:rsidRPr="00361FFA" w14:paraId="7C20709C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7D8121A7" w14:textId="77777777" w:rsidR="009A13D3" w:rsidRPr="00B2734E" w:rsidRDefault="00672C3E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st CD4</w:t>
            </w:r>
            <w:r w:rsidR="009A13D3" w:rsidRPr="00B2734E">
              <w:rPr>
                <w:sz w:val="18"/>
                <w:szCs w:val="18"/>
                <w:lang w:val="en-US"/>
              </w:rPr>
              <w:t xml:space="preserve"> (cells/mm³)</w:t>
            </w:r>
          </w:p>
        </w:tc>
        <w:tc>
          <w:tcPr>
            <w:tcW w:w="2409" w:type="dxa"/>
            <w:shd w:val="clear" w:color="auto" w:fill="auto"/>
            <w:noWrap/>
          </w:tcPr>
          <w:p w14:paraId="5DF51122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1D9F1CCC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361FFA" w14:paraId="2A5FDE41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038CFAD9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&lt;350 </w:t>
            </w:r>
          </w:p>
        </w:tc>
        <w:tc>
          <w:tcPr>
            <w:tcW w:w="2409" w:type="dxa"/>
            <w:shd w:val="clear" w:color="auto" w:fill="auto"/>
            <w:noWrap/>
          </w:tcPr>
          <w:p w14:paraId="52801925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175170C4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</w:tr>
      <w:tr w:rsidR="009A13D3" w:rsidRPr="00361FFA" w14:paraId="43CBD88B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3ADE2F4B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350-</w:t>
            </w:r>
            <w:r w:rsidRPr="00B2734E">
              <w:rPr>
                <w:sz w:val="18"/>
                <w:szCs w:val="18"/>
              </w:rPr>
              <w:t>499</w:t>
            </w:r>
          </w:p>
        </w:tc>
        <w:tc>
          <w:tcPr>
            <w:tcW w:w="2409" w:type="dxa"/>
            <w:shd w:val="clear" w:color="auto" w:fill="auto"/>
            <w:noWrap/>
          </w:tcPr>
          <w:p w14:paraId="78C91540" w14:textId="77777777" w:rsidR="009A13D3" w:rsidRPr="00B2734E" w:rsidRDefault="00066BD3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 (0.26, 0.62)</w:t>
            </w:r>
          </w:p>
        </w:tc>
        <w:tc>
          <w:tcPr>
            <w:tcW w:w="1702" w:type="dxa"/>
            <w:shd w:val="clear" w:color="auto" w:fill="auto"/>
            <w:noWrap/>
          </w:tcPr>
          <w:p w14:paraId="5541439E" w14:textId="77777777" w:rsidR="009A13D3" w:rsidRPr="00B2734E" w:rsidRDefault="0030200C" w:rsidP="00906F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  <w:r w:rsidR="00906FC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="00906FC6"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  <w:lang w:val="en-US"/>
              </w:rPr>
              <w:t>, 0.7</w:t>
            </w:r>
            <w:r w:rsidR="00906FC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9A13D3" w:rsidRPr="00906FC6" w14:paraId="2692395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7E3F25A8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≥500 </w:t>
            </w:r>
          </w:p>
        </w:tc>
        <w:tc>
          <w:tcPr>
            <w:tcW w:w="2409" w:type="dxa"/>
            <w:shd w:val="clear" w:color="auto" w:fill="auto"/>
            <w:noWrap/>
          </w:tcPr>
          <w:p w14:paraId="5794A414" w14:textId="77777777" w:rsidR="009A13D3" w:rsidRPr="00B2734E" w:rsidRDefault="00066BD3" w:rsidP="003B1D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 (0.19, 0.37)</w:t>
            </w:r>
          </w:p>
        </w:tc>
        <w:tc>
          <w:tcPr>
            <w:tcW w:w="1702" w:type="dxa"/>
            <w:shd w:val="clear" w:color="auto" w:fill="auto"/>
            <w:noWrap/>
          </w:tcPr>
          <w:p w14:paraId="7C676B74" w14:textId="77777777" w:rsidR="009A13D3" w:rsidRPr="00B2734E" w:rsidRDefault="00906FC6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  <w:r w:rsidR="0030200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26, 0.62</w:t>
            </w:r>
            <w:r w:rsidR="0030200C">
              <w:rPr>
                <w:sz w:val="18"/>
                <w:szCs w:val="18"/>
                <w:lang w:val="en-US"/>
              </w:rPr>
              <w:t>)</w:t>
            </w:r>
          </w:p>
        </w:tc>
      </w:tr>
      <w:tr w:rsidR="009A13D3" w:rsidRPr="00906FC6" w14:paraId="47CC0B22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</w:tcPr>
          <w:p w14:paraId="52AE0C7A" w14:textId="77777777" w:rsidR="009A13D3" w:rsidRPr="00906FC6" w:rsidRDefault="009A13D3" w:rsidP="003B1D15">
            <w:pPr>
              <w:rPr>
                <w:sz w:val="18"/>
                <w:szCs w:val="18"/>
                <w:lang w:val="en-US"/>
              </w:rPr>
            </w:pPr>
            <w:r w:rsidRPr="00906FC6">
              <w:rPr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2409" w:type="dxa"/>
            <w:shd w:val="clear" w:color="auto" w:fill="auto"/>
            <w:noWrap/>
          </w:tcPr>
          <w:p w14:paraId="7A2190AA" w14:textId="77777777" w:rsidR="009A13D3" w:rsidRPr="00906FC6" w:rsidRDefault="00066BD3" w:rsidP="003B1D15">
            <w:pPr>
              <w:rPr>
                <w:sz w:val="18"/>
                <w:szCs w:val="18"/>
                <w:lang w:val="en-US"/>
              </w:rPr>
            </w:pPr>
            <w:r w:rsidRPr="00906FC6">
              <w:rPr>
                <w:sz w:val="18"/>
                <w:szCs w:val="18"/>
                <w:lang w:val="en-US"/>
              </w:rPr>
              <w:t>0.13 (0.05, 0.34)</w:t>
            </w:r>
          </w:p>
        </w:tc>
        <w:tc>
          <w:tcPr>
            <w:tcW w:w="1702" w:type="dxa"/>
            <w:shd w:val="clear" w:color="auto" w:fill="auto"/>
            <w:noWrap/>
          </w:tcPr>
          <w:p w14:paraId="74B7BC9F" w14:textId="77777777" w:rsidR="009A13D3" w:rsidRPr="00906FC6" w:rsidRDefault="00906FC6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  <w:r w:rsidR="0030200C" w:rsidRPr="00906FC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02, 0.20</w:t>
            </w:r>
            <w:r w:rsidR="0030200C" w:rsidRPr="00906FC6">
              <w:rPr>
                <w:sz w:val="18"/>
                <w:szCs w:val="18"/>
                <w:lang w:val="en-US"/>
              </w:rPr>
              <w:t>)</w:t>
            </w:r>
          </w:p>
        </w:tc>
      </w:tr>
      <w:tr w:rsidR="009A13D3" w:rsidRPr="00906FC6" w14:paraId="51D937F9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79D3FC6D" w14:textId="77777777" w:rsidR="009A13D3" w:rsidRPr="00B2734E" w:rsidRDefault="009A13D3" w:rsidP="00672C3E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Last CD4:CD8 ratio</w:t>
            </w:r>
          </w:p>
        </w:tc>
        <w:tc>
          <w:tcPr>
            <w:tcW w:w="2409" w:type="dxa"/>
            <w:shd w:val="clear" w:color="auto" w:fill="auto"/>
            <w:noWrap/>
          </w:tcPr>
          <w:p w14:paraId="5487E313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7C1F24F1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906FC6" w14:paraId="3309084C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5452034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&lt;0.40</w:t>
            </w:r>
          </w:p>
        </w:tc>
        <w:tc>
          <w:tcPr>
            <w:tcW w:w="2409" w:type="dxa"/>
            <w:shd w:val="clear" w:color="auto" w:fill="auto"/>
            <w:noWrap/>
          </w:tcPr>
          <w:p w14:paraId="17F12F14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1702" w:type="dxa"/>
            <w:shd w:val="clear" w:color="auto" w:fill="auto"/>
            <w:noWrap/>
          </w:tcPr>
          <w:p w14:paraId="1AA7D0FC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ref. </w:t>
            </w:r>
          </w:p>
        </w:tc>
      </w:tr>
      <w:tr w:rsidR="009A13D3" w:rsidRPr="00906FC6" w14:paraId="50FA819C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7C9020A6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0.40-0.69</w:t>
            </w:r>
          </w:p>
        </w:tc>
        <w:tc>
          <w:tcPr>
            <w:tcW w:w="2409" w:type="dxa"/>
            <w:shd w:val="clear" w:color="auto" w:fill="auto"/>
            <w:noWrap/>
          </w:tcPr>
          <w:p w14:paraId="404186BA" w14:textId="77777777" w:rsidR="009A13D3" w:rsidRPr="00B2734E" w:rsidRDefault="00827BAC" w:rsidP="00827B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  <w:r w:rsidR="00066BD3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30</w:t>
            </w:r>
            <w:r w:rsidR="00066BD3">
              <w:rPr>
                <w:sz w:val="18"/>
                <w:szCs w:val="18"/>
                <w:lang w:val="en-US"/>
              </w:rPr>
              <w:t>, 0.6</w:t>
            </w:r>
            <w:r>
              <w:rPr>
                <w:sz w:val="18"/>
                <w:szCs w:val="18"/>
                <w:lang w:val="en-US"/>
              </w:rPr>
              <w:t>3</w:t>
            </w:r>
            <w:r w:rsidR="00066B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2CDA6251" w14:textId="77777777" w:rsidR="009A13D3" w:rsidRPr="00B2734E" w:rsidRDefault="0030200C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.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A13D3" w:rsidRPr="00361FFA" w14:paraId="7EB30792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354B22C0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≥0.70</w:t>
            </w:r>
          </w:p>
        </w:tc>
        <w:tc>
          <w:tcPr>
            <w:tcW w:w="2409" w:type="dxa"/>
            <w:shd w:val="clear" w:color="auto" w:fill="auto"/>
            <w:noWrap/>
          </w:tcPr>
          <w:p w14:paraId="1E80FADD" w14:textId="77777777" w:rsidR="009A13D3" w:rsidRPr="00B2734E" w:rsidRDefault="00827BAC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 (0.20, 0.42</w:t>
            </w:r>
            <w:r w:rsidR="00066B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5524C554" w14:textId="77777777" w:rsidR="009A13D3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A13D3" w:rsidRPr="00361FFA" w14:paraId="0B50448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</w:tcPr>
          <w:p w14:paraId="353666FF" w14:textId="77777777" w:rsidR="009A13D3" w:rsidRPr="00B2734E" w:rsidRDefault="009A13D3" w:rsidP="003B1D15">
            <w:pPr>
              <w:rPr>
                <w:sz w:val="18"/>
                <w:szCs w:val="18"/>
              </w:rPr>
            </w:pPr>
            <w:r w:rsidRPr="00B2734E">
              <w:rPr>
                <w:sz w:val="18"/>
                <w:szCs w:val="18"/>
              </w:rPr>
              <w:t xml:space="preserve">   Missing</w:t>
            </w:r>
          </w:p>
        </w:tc>
        <w:tc>
          <w:tcPr>
            <w:tcW w:w="2409" w:type="dxa"/>
            <w:shd w:val="clear" w:color="auto" w:fill="auto"/>
            <w:noWrap/>
          </w:tcPr>
          <w:p w14:paraId="031A2154" w14:textId="77777777" w:rsidR="009A13D3" w:rsidRPr="00B2734E" w:rsidRDefault="00827BAC" w:rsidP="003B1D1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 (0.24, 0.74</w:t>
            </w:r>
            <w:r w:rsidR="00066B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1C7D3B15" w14:textId="77777777" w:rsidR="009A13D3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  <w:r w:rsidR="003020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</w:t>
            </w:r>
            <w:r w:rsidR="003020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436F5" w:rsidRPr="00361FFA" w14:paraId="791DD646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216122B1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ART </w:t>
            </w:r>
            <w:proofErr w:type="spellStart"/>
            <w:r w:rsidRPr="00B2734E">
              <w:rPr>
                <w:sz w:val="18"/>
                <w:szCs w:val="18"/>
                <w:lang w:val="en-US"/>
              </w:rPr>
              <w:t>use</w:t>
            </w:r>
            <w:r w:rsidR="00A86CFA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267CB69F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6</w:t>
            </w:r>
            <w:r w:rsidRPr="00B2734E">
              <w:rPr>
                <w:sz w:val="18"/>
                <w:szCs w:val="18"/>
                <w:lang w:val="en-US"/>
              </w:rPr>
              <w:t xml:space="preserve"> (0.1</w:t>
            </w:r>
            <w:r>
              <w:rPr>
                <w:sz w:val="18"/>
                <w:szCs w:val="18"/>
                <w:lang w:val="en-US"/>
              </w:rPr>
              <w:t>8</w:t>
            </w:r>
            <w:r w:rsidRPr="00B2734E">
              <w:rPr>
                <w:sz w:val="18"/>
                <w:szCs w:val="18"/>
                <w:lang w:val="en-US"/>
              </w:rPr>
              <w:t>, 0.3</w:t>
            </w:r>
            <w:r>
              <w:rPr>
                <w:sz w:val="18"/>
                <w:szCs w:val="18"/>
                <w:lang w:val="en-US"/>
              </w:rPr>
              <w:t>8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1976AED5" w14:textId="77777777" w:rsidR="000436F5" w:rsidRPr="00B2734E" w:rsidRDefault="0030200C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0.2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436F5" w:rsidRPr="00361FFA" w14:paraId="7F69986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08B244C7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9" w:type="dxa"/>
            <w:shd w:val="clear" w:color="auto" w:fill="auto"/>
            <w:noWrap/>
          </w:tcPr>
          <w:p w14:paraId="3A0537D2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0</w:t>
            </w:r>
            <w:r w:rsidRPr="00B2734E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56</w:t>
            </w:r>
            <w:r w:rsidRPr="00B2734E">
              <w:rPr>
                <w:sz w:val="18"/>
                <w:szCs w:val="18"/>
                <w:lang w:val="en-US"/>
              </w:rPr>
              <w:t>, 2.8</w:t>
            </w:r>
            <w:r>
              <w:rPr>
                <w:sz w:val="18"/>
                <w:szCs w:val="18"/>
                <w:lang w:val="en-US"/>
              </w:rPr>
              <w:t>4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753B4F99" w14:textId="77777777" w:rsidR="000436F5" w:rsidRPr="00B2734E" w:rsidRDefault="0030200C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1.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.</w:t>
            </w:r>
            <w:r w:rsidR="00906F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0436F5" w:rsidRPr="00361FFA" w14:paraId="0615F2B7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1081F41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2409" w:type="dxa"/>
            <w:shd w:val="clear" w:color="auto" w:fill="auto"/>
            <w:noWrap/>
          </w:tcPr>
          <w:p w14:paraId="7FA3BBE1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1.2</w:t>
            </w:r>
            <w:r>
              <w:rPr>
                <w:sz w:val="18"/>
                <w:szCs w:val="18"/>
                <w:lang w:val="en-US"/>
              </w:rPr>
              <w:t>3</w:t>
            </w:r>
            <w:r w:rsidRPr="00B2734E">
              <w:rPr>
                <w:sz w:val="18"/>
                <w:szCs w:val="18"/>
                <w:lang w:val="en-US"/>
              </w:rPr>
              <w:t xml:space="preserve"> (0.8</w:t>
            </w:r>
            <w:r>
              <w:rPr>
                <w:sz w:val="18"/>
                <w:szCs w:val="18"/>
                <w:lang w:val="en-US"/>
              </w:rPr>
              <w:t>1</w:t>
            </w:r>
            <w:r w:rsidRPr="00B2734E">
              <w:rPr>
                <w:sz w:val="18"/>
                <w:szCs w:val="18"/>
                <w:lang w:val="en-US"/>
              </w:rPr>
              <w:t>, 1.</w:t>
            </w:r>
            <w:r>
              <w:rPr>
                <w:sz w:val="18"/>
                <w:szCs w:val="18"/>
                <w:lang w:val="en-US"/>
              </w:rPr>
              <w:t>86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476B9A94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</w:p>
        </w:tc>
      </w:tr>
      <w:tr w:rsidR="000436F5" w:rsidRPr="00361FFA" w14:paraId="16C50D4C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30D0CE2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2409" w:type="dxa"/>
            <w:shd w:val="clear" w:color="auto" w:fill="auto"/>
            <w:noWrap/>
          </w:tcPr>
          <w:p w14:paraId="76B3E8A1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0.9</w:t>
            </w:r>
            <w:r>
              <w:rPr>
                <w:sz w:val="18"/>
                <w:szCs w:val="18"/>
                <w:lang w:val="en-US"/>
              </w:rPr>
              <w:t>3</w:t>
            </w:r>
            <w:r w:rsidRPr="00B2734E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9</w:t>
            </w:r>
            <w:r w:rsidRPr="00B2734E">
              <w:rPr>
                <w:sz w:val="18"/>
                <w:szCs w:val="18"/>
                <w:lang w:val="en-US"/>
              </w:rPr>
              <w:t>, 1.2</w:t>
            </w:r>
            <w:r>
              <w:rPr>
                <w:sz w:val="18"/>
                <w:szCs w:val="18"/>
                <w:lang w:val="en-US"/>
              </w:rPr>
              <w:t>6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6EF060F8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</w:p>
        </w:tc>
      </w:tr>
      <w:tr w:rsidR="000436F5" w:rsidRPr="00827BAC" w14:paraId="1A4441B6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209BD22F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proofErr w:type="spellStart"/>
            <w:r w:rsidRPr="00B2734E">
              <w:rPr>
                <w:sz w:val="18"/>
                <w:szCs w:val="18"/>
                <w:lang w:val="en-US"/>
              </w:rPr>
              <w:t>Tabacco</w:t>
            </w:r>
            <w:r w:rsidR="00A86CFA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14DB2A0C" w14:textId="77777777" w:rsidR="000436F5" w:rsidRPr="00B2734E" w:rsidRDefault="00827BAC" w:rsidP="000436F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9 (1.02, 1.87)</w:t>
            </w:r>
          </w:p>
        </w:tc>
        <w:tc>
          <w:tcPr>
            <w:tcW w:w="1702" w:type="dxa"/>
            <w:shd w:val="clear" w:color="auto" w:fill="auto"/>
            <w:noWrap/>
          </w:tcPr>
          <w:p w14:paraId="36E8C116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</w:p>
        </w:tc>
      </w:tr>
      <w:tr w:rsidR="000436F5" w:rsidRPr="00827BAC" w14:paraId="62A5F30E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79998FE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proofErr w:type="spellStart"/>
            <w:r w:rsidRPr="00B2734E">
              <w:rPr>
                <w:sz w:val="18"/>
                <w:szCs w:val="18"/>
                <w:lang w:val="en-US"/>
              </w:rPr>
              <w:t>Cocaine</w:t>
            </w:r>
            <w:r w:rsidR="00942F1D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6A8F12C0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9</w:t>
            </w:r>
            <w:r w:rsidRPr="00B2734E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40</w:t>
            </w:r>
            <w:r w:rsidRPr="00B2734E">
              <w:rPr>
                <w:sz w:val="18"/>
                <w:szCs w:val="18"/>
                <w:lang w:val="en-US"/>
              </w:rPr>
              <w:t>, 1.2</w:t>
            </w:r>
            <w:r>
              <w:rPr>
                <w:sz w:val="18"/>
                <w:szCs w:val="18"/>
                <w:lang w:val="en-US"/>
              </w:rPr>
              <w:t>3</w:t>
            </w:r>
            <w:r w:rsidRPr="00B27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</w:tcPr>
          <w:p w14:paraId="0DCF3EB9" w14:textId="77777777" w:rsidR="000436F5" w:rsidRPr="00B2734E" w:rsidRDefault="000436F5" w:rsidP="000436F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827BAC" w14:paraId="24F80D7E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136A549A" w14:textId="77777777" w:rsidR="009A13D3" w:rsidRPr="00B2734E" w:rsidRDefault="000436F5" w:rsidP="000436F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 infections</w:t>
            </w:r>
          </w:p>
        </w:tc>
        <w:tc>
          <w:tcPr>
            <w:tcW w:w="2409" w:type="dxa"/>
            <w:shd w:val="clear" w:color="auto" w:fill="auto"/>
            <w:noWrap/>
          </w:tcPr>
          <w:p w14:paraId="713C5CBA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shd w:val="clear" w:color="auto" w:fill="auto"/>
            <w:noWrap/>
          </w:tcPr>
          <w:p w14:paraId="33BE4208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</w:p>
        </w:tc>
      </w:tr>
      <w:tr w:rsidR="009A13D3" w:rsidRPr="00827BAC" w14:paraId="0D7460D9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5B2A536B" w14:textId="77777777" w:rsidR="009A13D3" w:rsidRPr="00B2734E" w:rsidRDefault="009A13D3" w:rsidP="000436F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no </w:t>
            </w:r>
            <w:r w:rsidR="000436F5">
              <w:rPr>
                <w:sz w:val="18"/>
                <w:szCs w:val="18"/>
                <w:lang w:val="en-US"/>
              </w:rPr>
              <w:t>severe infections</w:t>
            </w:r>
          </w:p>
        </w:tc>
        <w:tc>
          <w:tcPr>
            <w:tcW w:w="2409" w:type="dxa"/>
            <w:shd w:val="clear" w:color="auto" w:fill="auto"/>
            <w:noWrap/>
          </w:tcPr>
          <w:p w14:paraId="01CF1601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2" w:type="dxa"/>
            <w:shd w:val="clear" w:color="auto" w:fill="auto"/>
            <w:noWrap/>
          </w:tcPr>
          <w:p w14:paraId="008BC795" w14:textId="77777777" w:rsidR="009A13D3" w:rsidRPr="00B2734E" w:rsidRDefault="009A13D3" w:rsidP="003B1D15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ref.</w:t>
            </w:r>
          </w:p>
        </w:tc>
      </w:tr>
      <w:tr w:rsidR="00906FC6" w:rsidRPr="00827BAC" w14:paraId="71C3FDF4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44B41468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&lt; 3</w:t>
            </w:r>
            <w:r w:rsidR="00E7312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onths post severe infections</w:t>
            </w:r>
          </w:p>
        </w:tc>
        <w:tc>
          <w:tcPr>
            <w:tcW w:w="2409" w:type="dxa"/>
            <w:shd w:val="clear" w:color="auto" w:fill="auto"/>
            <w:noWrap/>
          </w:tcPr>
          <w:p w14:paraId="4B7FAD9B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B2734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2</w:t>
            </w:r>
            <w:r w:rsidRPr="00B2734E">
              <w:rPr>
                <w:sz w:val="18"/>
                <w:szCs w:val="18"/>
                <w:lang w:val="en-US"/>
              </w:rPr>
              <w:t xml:space="preserve"> (2.</w:t>
            </w:r>
            <w:r>
              <w:rPr>
                <w:sz w:val="18"/>
                <w:szCs w:val="18"/>
                <w:lang w:val="en-US"/>
              </w:rPr>
              <w:t>64</w:t>
            </w:r>
            <w:r w:rsidRPr="00B2734E">
              <w:rPr>
                <w:sz w:val="18"/>
                <w:szCs w:val="18"/>
                <w:lang w:val="en-US"/>
              </w:rPr>
              <w:t>, 9.</w:t>
            </w:r>
            <w:r>
              <w:rPr>
                <w:sz w:val="18"/>
                <w:szCs w:val="18"/>
                <w:lang w:val="en-US"/>
              </w:rPr>
              <w:t>5</w:t>
            </w:r>
            <w:r w:rsidRPr="00B2734E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1702" w:type="dxa"/>
            <w:shd w:val="clear" w:color="auto" w:fill="auto"/>
            <w:noWrap/>
          </w:tcPr>
          <w:p w14:paraId="7C33FED4" w14:textId="77777777" w:rsidR="00906FC6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7 (2.45, 8.15)</w:t>
            </w:r>
          </w:p>
        </w:tc>
      </w:tr>
      <w:tr w:rsidR="00906FC6" w:rsidRPr="00361FFA" w14:paraId="048F2168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06F26C0F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3-12 months post severe infections</w:t>
            </w:r>
          </w:p>
        </w:tc>
        <w:tc>
          <w:tcPr>
            <w:tcW w:w="2409" w:type="dxa"/>
            <w:shd w:val="clear" w:color="auto" w:fill="auto"/>
            <w:noWrap/>
          </w:tcPr>
          <w:p w14:paraId="1D283D04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32</w:t>
            </w:r>
            <w:r w:rsidRPr="00B2734E">
              <w:rPr>
                <w:sz w:val="18"/>
                <w:szCs w:val="18"/>
                <w:lang w:val="en-US"/>
              </w:rPr>
              <w:t xml:space="preserve"> (1.2</w:t>
            </w:r>
            <w:r>
              <w:rPr>
                <w:sz w:val="18"/>
                <w:szCs w:val="18"/>
                <w:lang w:val="en-US"/>
              </w:rPr>
              <w:t>8</w:t>
            </w:r>
            <w:r w:rsidRPr="00B2734E">
              <w:rPr>
                <w:sz w:val="18"/>
                <w:szCs w:val="18"/>
                <w:lang w:val="en-US"/>
              </w:rPr>
              <w:t>, 4.</w:t>
            </w:r>
            <w:r>
              <w:rPr>
                <w:sz w:val="18"/>
                <w:szCs w:val="18"/>
                <w:lang w:val="en-US"/>
              </w:rPr>
              <w:t>1</w:t>
            </w:r>
            <w:r w:rsidRPr="00B2734E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702" w:type="dxa"/>
            <w:shd w:val="clear" w:color="auto" w:fill="auto"/>
            <w:noWrap/>
          </w:tcPr>
          <w:p w14:paraId="2BB97375" w14:textId="77777777" w:rsidR="00906FC6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 (1.31, 4.42)</w:t>
            </w:r>
          </w:p>
        </w:tc>
      </w:tr>
      <w:tr w:rsidR="00906FC6" w:rsidRPr="00361FFA" w14:paraId="4B3E616D" w14:textId="77777777" w:rsidTr="003B1D15">
        <w:trPr>
          <w:trHeight w:hRule="exact" w:val="227"/>
        </w:trPr>
        <w:tc>
          <w:tcPr>
            <w:tcW w:w="3119" w:type="dxa"/>
            <w:shd w:val="clear" w:color="auto" w:fill="auto"/>
            <w:noWrap/>
            <w:hideMark/>
          </w:tcPr>
          <w:p w14:paraId="0201345A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12 + months post severe infections</w:t>
            </w:r>
          </w:p>
        </w:tc>
        <w:tc>
          <w:tcPr>
            <w:tcW w:w="2409" w:type="dxa"/>
            <w:shd w:val="clear" w:color="auto" w:fill="auto"/>
            <w:noWrap/>
          </w:tcPr>
          <w:p w14:paraId="03422290" w14:textId="77777777" w:rsidR="00906FC6" w:rsidRPr="00B2734E" w:rsidRDefault="00906FC6" w:rsidP="00906FC6">
            <w:pPr>
              <w:rPr>
                <w:sz w:val="18"/>
                <w:szCs w:val="18"/>
                <w:lang w:val="en-US"/>
              </w:rPr>
            </w:pPr>
            <w:r w:rsidRPr="00B2734E">
              <w:rPr>
                <w:sz w:val="18"/>
                <w:szCs w:val="18"/>
                <w:lang w:val="en-US"/>
              </w:rPr>
              <w:t>0.9</w:t>
            </w:r>
            <w:r>
              <w:rPr>
                <w:sz w:val="18"/>
                <w:szCs w:val="18"/>
                <w:lang w:val="en-US"/>
              </w:rPr>
              <w:t>9</w:t>
            </w:r>
            <w:r w:rsidRPr="00B2734E">
              <w:rPr>
                <w:sz w:val="18"/>
                <w:szCs w:val="18"/>
                <w:lang w:val="en-US"/>
              </w:rPr>
              <w:t xml:space="preserve"> (0.59, 1.59)</w:t>
            </w:r>
          </w:p>
        </w:tc>
        <w:tc>
          <w:tcPr>
            <w:tcW w:w="1702" w:type="dxa"/>
            <w:shd w:val="clear" w:color="auto" w:fill="auto"/>
            <w:noWrap/>
          </w:tcPr>
          <w:p w14:paraId="1B3494D5" w14:textId="77777777" w:rsidR="00906FC6" w:rsidRPr="00B2734E" w:rsidRDefault="00906FC6" w:rsidP="00906FC6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66, 1.66)</w:t>
            </w:r>
          </w:p>
        </w:tc>
      </w:tr>
    </w:tbl>
    <w:p w14:paraId="332C71AF" w14:textId="77777777" w:rsidR="009A13D3" w:rsidRDefault="009A13D3" w:rsidP="009A13D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VD: cardiovascular disease; FU: follow-up; ART: antiretroviral therapy</w:t>
      </w:r>
    </w:p>
    <w:p w14:paraId="4B120D4E" w14:textId="77777777" w:rsidR="009A13D3" w:rsidRPr="00845200" w:rsidRDefault="00A86CFA" w:rsidP="009A13D3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a</w:t>
      </w:r>
      <w:r w:rsidR="00AD66A4" w:rsidRPr="00AD66A4">
        <w:rPr>
          <w:sz w:val="18"/>
          <w:szCs w:val="18"/>
          <w:lang w:val="en-US"/>
        </w:rPr>
        <w:t>Defined</w:t>
      </w:r>
      <w:proofErr w:type="spellEnd"/>
      <w:r w:rsidR="00AD66A4" w:rsidRPr="00AD66A4">
        <w:rPr>
          <w:sz w:val="18"/>
          <w:szCs w:val="18"/>
          <w:lang w:val="en-US"/>
        </w:rPr>
        <w:t xml:space="preserve"> as those who had 60 days or more of exposure to at least three antiretroviral drugs</w:t>
      </w:r>
      <w:bookmarkStart w:id="0" w:name="_GoBack"/>
      <w:bookmarkEnd w:id="0"/>
      <w:r w:rsidR="00AD66A4" w:rsidRPr="00AD66A4">
        <w:rPr>
          <w:sz w:val="18"/>
          <w:szCs w:val="18"/>
          <w:lang w:val="en-US"/>
        </w:rPr>
        <w:t>.</w:t>
      </w:r>
    </w:p>
    <w:p w14:paraId="0E955529" w14:textId="77777777" w:rsidR="009A13D3" w:rsidRDefault="00A86CFA" w:rsidP="009A13D3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b</w:t>
      </w:r>
      <w:r w:rsidR="009A13D3" w:rsidRPr="00845200">
        <w:rPr>
          <w:sz w:val="18"/>
          <w:szCs w:val="18"/>
          <w:lang w:val="en-US"/>
        </w:rPr>
        <w:t>Ever</w:t>
      </w:r>
      <w:proofErr w:type="spellEnd"/>
      <w:r w:rsidR="009A13D3" w:rsidRPr="00845200">
        <w:rPr>
          <w:sz w:val="18"/>
          <w:szCs w:val="18"/>
          <w:lang w:val="en-US"/>
        </w:rPr>
        <w:t xml:space="preserve"> use</w:t>
      </w:r>
      <w:r w:rsidR="009A13D3">
        <w:rPr>
          <w:sz w:val="18"/>
          <w:szCs w:val="18"/>
          <w:lang w:val="en-US"/>
        </w:rPr>
        <w:t>.</w:t>
      </w:r>
    </w:p>
    <w:p w14:paraId="11F0C7FC" w14:textId="77777777" w:rsidR="005D202A" w:rsidRDefault="005D202A"/>
    <w:sectPr w:rsidR="005D20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34E42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ersom Cicilini Mesquita">
    <w15:presenceInfo w15:providerId="AD" w15:userId="S-1-5-21-115620375-1005287179-1846952604-348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A13D3"/>
    <w:rsid w:val="000436F5"/>
    <w:rsid w:val="00066BD3"/>
    <w:rsid w:val="0030200C"/>
    <w:rsid w:val="005D202A"/>
    <w:rsid w:val="00672C3E"/>
    <w:rsid w:val="008019E1"/>
    <w:rsid w:val="00827BAC"/>
    <w:rsid w:val="00833711"/>
    <w:rsid w:val="00906FC6"/>
    <w:rsid w:val="00942F1D"/>
    <w:rsid w:val="009A13D3"/>
    <w:rsid w:val="00A86CFA"/>
    <w:rsid w:val="00AD66A4"/>
    <w:rsid w:val="00AE113B"/>
    <w:rsid w:val="00E7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4C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A1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13D3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D6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6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6A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6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A4"/>
    <w:rPr>
      <w:rFonts w:ascii="Segoe UI" w:eastAsia="Times New Roman" w:hAnsi="Segoe UI" w:cs="Segoe UI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A1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13D3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D6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6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6A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6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A4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6</Words>
  <Characters>1515</Characters>
  <Application>Microsoft Office Word</Application>
  <DocSecurity>0</DocSecurity>
  <Lines>151</Lines>
  <Paragraphs>1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SOM</dc:creator>
  <cp:lastModifiedBy>DLAMBO</cp:lastModifiedBy>
  <cp:revision>8</cp:revision>
  <dcterms:created xsi:type="dcterms:W3CDTF">2019-01-08T18:51:00Z</dcterms:created>
  <dcterms:modified xsi:type="dcterms:W3CDTF">2019-03-13T03:39:00Z</dcterms:modified>
</cp:coreProperties>
</file>